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CB22" w14:textId="77777777" w:rsidR="00D07B6D" w:rsidRDefault="00D07B6D" w:rsidP="00D07B6D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 1</w:t>
      </w:r>
    </w:p>
    <w:p w14:paraId="61BDB59C" w14:textId="77777777" w:rsidR="00D07B6D" w:rsidRDefault="00D07B6D" w:rsidP="00D07B6D">
      <w:pPr>
        <w:spacing w:line="480" w:lineRule="auto"/>
        <w:ind w:left="641" w:hanging="284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variate Correlation Table</w:t>
      </w:r>
    </w:p>
    <w:tbl>
      <w:tblPr>
        <w:tblW w:w="144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94"/>
        <w:gridCol w:w="1123"/>
        <w:gridCol w:w="1080"/>
        <w:gridCol w:w="1263"/>
        <w:gridCol w:w="1080"/>
        <w:gridCol w:w="1442"/>
        <w:gridCol w:w="1081"/>
        <w:gridCol w:w="1802"/>
        <w:gridCol w:w="1081"/>
        <w:gridCol w:w="1442"/>
        <w:gridCol w:w="1622"/>
      </w:tblGrid>
      <w:tr w:rsidR="00D07B6D" w14:paraId="0C102A25" w14:textId="77777777" w:rsidTr="00D07B6D">
        <w:trPr>
          <w:trHeight w:val="80"/>
        </w:trPr>
        <w:tc>
          <w:tcPr>
            <w:tcW w:w="1394" w:type="dxa"/>
            <w:tcBorders>
              <w:bottom w:val="single" w:sz="4" w:space="0" w:color="000000"/>
            </w:tcBorders>
          </w:tcPr>
          <w:p w14:paraId="45ED0ED8" w14:textId="77777777" w:rsidR="00D07B6D" w:rsidRDefault="00D07B6D" w:rsidP="00C762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 w14:paraId="325F40E6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B497586" w14:textId="77777777" w:rsidR="00D07B6D" w:rsidRDefault="00D07B6D" w:rsidP="00C762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 w14:paraId="1C2E517A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7F866D9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4F8E6F25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D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 w14:paraId="264AAFE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 w14:paraId="1A4A8251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 w14:paraId="377611A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478FFE4C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F PH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14:paraId="7A1B8026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F SEM</w:t>
            </w:r>
          </w:p>
        </w:tc>
      </w:tr>
      <w:tr w:rsidR="00D07B6D" w14:paraId="665578A1" w14:textId="77777777" w:rsidTr="00D07B6D">
        <w:trPr>
          <w:trHeight w:val="534"/>
        </w:trPr>
        <w:tc>
          <w:tcPr>
            <w:tcW w:w="1394" w:type="dxa"/>
            <w:tcBorders>
              <w:top w:val="single" w:sz="4" w:space="0" w:color="000000"/>
            </w:tcBorders>
          </w:tcPr>
          <w:p w14:paraId="632D762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62199BAA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0B75B422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000000"/>
            </w:tcBorders>
          </w:tcPr>
          <w:p w14:paraId="3D8C3AFE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47BFF66B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2A5D400A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/>
            </w:tcBorders>
          </w:tcPr>
          <w:p w14:paraId="566E78F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000000"/>
            </w:tcBorders>
          </w:tcPr>
          <w:p w14:paraId="672300C1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/>
            </w:tcBorders>
          </w:tcPr>
          <w:p w14:paraId="44E0DD5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0197CAF8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14:paraId="37522B5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5C023C09" w14:textId="77777777" w:rsidTr="00D07B6D">
        <w:trPr>
          <w:trHeight w:val="534"/>
        </w:trPr>
        <w:tc>
          <w:tcPr>
            <w:tcW w:w="1394" w:type="dxa"/>
          </w:tcPr>
          <w:p w14:paraId="78019D7D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23" w:type="dxa"/>
          </w:tcPr>
          <w:p w14:paraId="7103BEEA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080" w:type="dxa"/>
          </w:tcPr>
          <w:p w14:paraId="37C0169D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3" w:type="dxa"/>
          </w:tcPr>
          <w:p w14:paraId="5F304566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E3350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7C75C7EC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4D839109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</w:tcPr>
          <w:p w14:paraId="4B5FDA1D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373F6E31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1773179C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355D6BED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0E2F6095" w14:textId="77777777" w:rsidTr="00D07B6D">
        <w:trPr>
          <w:trHeight w:val="534"/>
        </w:trPr>
        <w:tc>
          <w:tcPr>
            <w:tcW w:w="1394" w:type="dxa"/>
          </w:tcPr>
          <w:p w14:paraId="5CC61669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</w:t>
            </w:r>
          </w:p>
        </w:tc>
        <w:tc>
          <w:tcPr>
            <w:tcW w:w="1123" w:type="dxa"/>
          </w:tcPr>
          <w:p w14:paraId="36569EA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080" w:type="dxa"/>
          </w:tcPr>
          <w:p w14:paraId="341029DB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263" w:type="dxa"/>
          </w:tcPr>
          <w:p w14:paraId="6B22863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837C51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1D44F9FB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7A36E1C1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</w:tcPr>
          <w:p w14:paraId="267FA592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09FFA0A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2EC27BCF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761491EE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521CEF7C" w14:textId="77777777" w:rsidTr="00D07B6D">
        <w:trPr>
          <w:trHeight w:val="520"/>
        </w:trPr>
        <w:tc>
          <w:tcPr>
            <w:tcW w:w="1394" w:type="dxa"/>
          </w:tcPr>
          <w:p w14:paraId="4A98F73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1123" w:type="dxa"/>
          </w:tcPr>
          <w:p w14:paraId="694FDC1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080" w:type="dxa"/>
          </w:tcPr>
          <w:p w14:paraId="37BADDD5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*</w:t>
            </w:r>
          </w:p>
        </w:tc>
        <w:tc>
          <w:tcPr>
            <w:tcW w:w="1263" w:type="dxa"/>
          </w:tcPr>
          <w:p w14:paraId="16DD03CE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080" w:type="dxa"/>
          </w:tcPr>
          <w:p w14:paraId="37E7BDFE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5070900A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0952B683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</w:tcPr>
          <w:p w14:paraId="4530822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70FCEADA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31CA963F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43F2BBD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7F7C683B" w14:textId="77777777" w:rsidTr="00D07B6D">
        <w:trPr>
          <w:trHeight w:val="534"/>
        </w:trPr>
        <w:tc>
          <w:tcPr>
            <w:tcW w:w="1394" w:type="dxa"/>
          </w:tcPr>
          <w:p w14:paraId="3B1C53B8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D</w:t>
            </w:r>
          </w:p>
        </w:tc>
        <w:tc>
          <w:tcPr>
            <w:tcW w:w="1123" w:type="dxa"/>
          </w:tcPr>
          <w:p w14:paraId="48C4945B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4</w:t>
            </w:r>
          </w:p>
        </w:tc>
        <w:tc>
          <w:tcPr>
            <w:tcW w:w="1080" w:type="dxa"/>
          </w:tcPr>
          <w:p w14:paraId="387C5115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263" w:type="dxa"/>
          </w:tcPr>
          <w:p w14:paraId="143F6D4C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080" w:type="dxa"/>
          </w:tcPr>
          <w:p w14:paraId="6050A7D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*</w:t>
            </w:r>
          </w:p>
        </w:tc>
        <w:tc>
          <w:tcPr>
            <w:tcW w:w="1442" w:type="dxa"/>
          </w:tcPr>
          <w:p w14:paraId="1143DBE5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73578C2C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</w:tcPr>
          <w:p w14:paraId="00A965BB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7DB0603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7268216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1FD668BA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1AD6CF3F" w14:textId="77777777" w:rsidTr="00D07B6D">
        <w:trPr>
          <w:trHeight w:val="534"/>
        </w:trPr>
        <w:tc>
          <w:tcPr>
            <w:tcW w:w="1394" w:type="dxa"/>
          </w:tcPr>
          <w:p w14:paraId="62B79645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</w:t>
            </w:r>
          </w:p>
        </w:tc>
        <w:tc>
          <w:tcPr>
            <w:tcW w:w="1123" w:type="dxa"/>
          </w:tcPr>
          <w:p w14:paraId="380CB23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080" w:type="dxa"/>
          </w:tcPr>
          <w:p w14:paraId="5A1D4643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*</w:t>
            </w:r>
          </w:p>
        </w:tc>
        <w:tc>
          <w:tcPr>
            <w:tcW w:w="1263" w:type="dxa"/>
          </w:tcPr>
          <w:p w14:paraId="301D5C38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080" w:type="dxa"/>
          </w:tcPr>
          <w:p w14:paraId="7167AF0D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442" w:type="dxa"/>
          </w:tcPr>
          <w:p w14:paraId="31B3765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081" w:type="dxa"/>
          </w:tcPr>
          <w:p w14:paraId="4CCFC1BE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</w:tcPr>
          <w:p w14:paraId="59488391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4DEC40F2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7B8453A2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1E89783F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300A21C6" w14:textId="77777777" w:rsidTr="00D07B6D">
        <w:trPr>
          <w:trHeight w:val="534"/>
        </w:trPr>
        <w:tc>
          <w:tcPr>
            <w:tcW w:w="1394" w:type="dxa"/>
          </w:tcPr>
          <w:p w14:paraId="3DD96CDE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</w:t>
            </w:r>
          </w:p>
        </w:tc>
        <w:tc>
          <w:tcPr>
            <w:tcW w:w="1123" w:type="dxa"/>
          </w:tcPr>
          <w:p w14:paraId="5932575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080" w:type="dxa"/>
          </w:tcPr>
          <w:p w14:paraId="7B4D8483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263" w:type="dxa"/>
          </w:tcPr>
          <w:p w14:paraId="67E1829C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080" w:type="dxa"/>
          </w:tcPr>
          <w:p w14:paraId="515C7F99" w14:textId="77777777" w:rsidR="00D07B6D" w:rsidRDefault="00D07B6D" w:rsidP="00C762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442" w:type="dxa"/>
          </w:tcPr>
          <w:p w14:paraId="6498041F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081" w:type="dxa"/>
          </w:tcPr>
          <w:p w14:paraId="36E2F68C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802" w:type="dxa"/>
          </w:tcPr>
          <w:p w14:paraId="3C19382B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14:paraId="2E8CA543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64ACB46F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5092EFE6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7FCC482D" w14:textId="77777777" w:rsidTr="00D07B6D">
        <w:trPr>
          <w:trHeight w:val="520"/>
        </w:trPr>
        <w:tc>
          <w:tcPr>
            <w:tcW w:w="1394" w:type="dxa"/>
          </w:tcPr>
          <w:p w14:paraId="0FBE6CE5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23" w:type="dxa"/>
          </w:tcPr>
          <w:p w14:paraId="17643701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080" w:type="dxa"/>
          </w:tcPr>
          <w:p w14:paraId="7A9EE279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263" w:type="dxa"/>
          </w:tcPr>
          <w:p w14:paraId="3C63363E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080" w:type="dxa"/>
          </w:tcPr>
          <w:p w14:paraId="4524ACC8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442" w:type="dxa"/>
          </w:tcPr>
          <w:p w14:paraId="2B0560B4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081" w:type="dxa"/>
          </w:tcPr>
          <w:p w14:paraId="085BB063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802" w:type="dxa"/>
          </w:tcPr>
          <w:p w14:paraId="408A7505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081" w:type="dxa"/>
          </w:tcPr>
          <w:p w14:paraId="1AB81D5B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</w:tcPr>
          <w:p w14:paraId="244AEC0D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694E66D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27F19A0B" w14:textId="77777777" w:rsidTr="00D07B6D">
        <w:trPr>
          <w:trHeight w:val="520"/>
        </w:trPr>
        <w:tc>
          <w:tcPr>
            <w:tcW w:w="1394" w:type="dxa"/>
          </w:tcPr>
          <w:p w14:paraId="5AF9F323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F PH</w:t>
            </w:r>
          </w:p>
        </w:tc>
        <w:tc>
          <w:tcPr>
            <w:tcW w:w="1123" w:type="dxa"/>
          </w:tcPr>
          <w:p w14:paraId="41F16B3E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080" w:type="dxa"/>
          </w:tcPr>
          <w:p w14:paraId="65AC0815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263" w:type="dxa"/>
          </w:tcPr>
          <w:p w14:paraId="13BEF05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080" w:type="dxa"/>
          </w:tcPr>
          <w:p w14:paraId="1F15E902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442" w:type="dxa"/>
          </w:tcPr>
          <w:p w14:paraId="2698B131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081" w:type="dxa"/>
          </w:tcPr>
          <w:p w14:paraId="4AD278DF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*</w:t>
            </w:r>
          </w:p>
        </w:tc>
        <w:tc>
          <w:tcPr>
            <w:tcW w:w="1802" w:type="dxa"/>
          </w:tcPr>
          <w:p w14:paraId="0773D536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081" w:type="dxa"/>
          </w:tcPr>
          <w:p w14:paraId="01C7361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442" w:type="dxa"/>
          </w:tcPr>
          <w:p w14:paraId="5271B53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</w:tcPr>
          <w:p w14:paraId="6F40E72D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B6D" w14:paraId="1A419E79" w14:textId="77777777" w:rsidTr="00D07B6D">
        <w:trPr>
          <w:trHeight w:val="288"/>
        </w:trPr>
        <w:tc>
          <w:tcPr>
            <w:tcW w:w="1394" w:type="dxa"/>
            <w:tcBorders>
              <w:bottom w:val="single" w:sz="4" w:space="0" w:color="000000"/>
            </w:tcBorders>
          </w:tcPr>
          <w:p w14:paraId="7AAF52A9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F SEM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 w14:paraId="33032637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ADDD989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3*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 w14:paraId="4BEF102C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2D4C32B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9*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5F416772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 w14:paraId="6B2A74A0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2*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 w14:paraId="56C913C3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 w14:paraId="7B080092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7D0ACDFB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*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14:paraId="228D1A96" w14:textId="77777777" w:rsidR="00D07B6D" w:rsidRDefault="00D07B6D" w:rsidP="00C762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269415A" w14:textId="77777777" w:rsidR="00D07B6D" w:rsidRDefault="00D07B6D" w:rsidP="00D07B6D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EDUC (Education in years); IR (Insulin Resistance); CESD (Epidemiological Studies-Depression Scale); MOUNT (4 Mountains Task); RT (Reaction Time); VF PH (Phonemic Verbal Fluency); VF SEM (Sematic Verbal Fluency)</w:t>
      </w:r>
    </w:p>
    <w:p w14:paraId="49C7D6EB" w14:textId="77777777" w:rsidR="007152D6" w:rsidRDefault="00D07B6D"/>
    <w:sectPr w:rsidR="007152D6" w:rsidSect="00D07B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6D"/>
    <w:rsid w:val="00011DB8"/>
    <w:rsid w:val="0004359E"/>
    <w:rsid w:val="000B2ADD"/>
    <w:rsid w:val="001272A3"/>
    <w:rsid w:val="001949D0"/>
    <w:rsid w:val="001F75AF"/>
    <w:rsid w:val="002422C7"/>
    <w:rsid w:val="00246A45"/>
    <w:rsid w:val="002C6E2F"/>
    <w:rsid w:val="00313107"/>
    <w:rsid w:val="0038537C"/>
    <w:rsid w:val="003C2870"/>
    <w:rsid w:val="004933CB"/>
    <w:rsid w:val="005448D2"/>
    <w:rsid w:val="005B45D6"/>
    <w:rsid w:val="005F0C6F"/>
    <w:rsid w:val="00601A88"/>
    <w:rsid w:val="00644C5B"/>
    <w:rsid w:val="00644EE6"/>
    <w:rsid w:val="006A150C"/>
    <w:rsid w:val="006A3CCC"/>
    <w:rsid w:val="00736669"/>
    <w:rsid w:val="00790404"/>
    <w:rsid w:val="007E3C7B"/>
    <w:rsid w:val="007E4818"/>
    <w:rsid w:val="0088207C"/>
    <w:rsid w:val="008962F9"/>
    <w:rsid w:val="008E1908"/>
    <w:rsid w:val="00914769"/>
    <w:rsid w:val="00921B7E"/>
    <w:rsid w:val="00A90273"/>
    <w:rsid w:val="00C845D1"/>
    <w:rsid w:val="00CE2CD1"/>
    <w:rsid w:val="00CE5F3F"/>
    <w:rsid w:val="00D00C0A"/>
    <w:rsid w:val="00D07B6D"/>
    <w:rsid w:val="00D10E64"/>
    <w:rsid w:val="00D339AF"/>
    <w:rsid w:val="00D36430"/>
    <w:rsid w:val="00D5535D"/>
    <w:rsid w:val="00D6530A"/>
    <w:rsid w:val="00DA0037"/>
    <w:rsid w:val="00E1507C"/>
    <w:rsid w:val="00E7194C"/>
    <w:rsid w:val="00E7356B"/>
    <w:rsid w:val="00E907E2"/>
    <w:rsid w:val="00EB3BF3"/>
    <w:rsid w:val="00F744EC"/>
    <w:rsid w:val="00FE4E5B"/>
    <w:rsid w:val="00FE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4BBF5"/>
  <w15:chartTrackingRefBased/>
  <w15:docId w15:val="{8E0E3D0D-29BE-6F4D-9A39-5FD5FB2C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B6D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eid (student)</dc:creator>
  <cp:keywords/>
  <dc:description/>
  <cp:lastModifiedBy>Graham Reid (student)</cp:lastModifiedBy>
  <cp:revision>1</cp:revision>
  <dcterms:created xsi:type="dcterms:W3CDTF">2023-01-31T15:20:00Z</dcterms:created>
  <dcterms:modified xsi:type="dcterms:W3CDTF">2023-01-31T15:21:00Z</dcterms:modified>
</cp:coreProperties>
</file>